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B3E89" w14:textId="658EE019" w:rsidR="00863141" w:rsidRPr="00616F46" w:rsidRDefault="00495546" w:rsidP="004833E1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orting information</w:t>
      </w:r>
    </w:p>
    <w:p w14:paraId="4C443B46" w14:textId="5F2685F5" w:rsidR="00863141" w:rsidRPr="00616F46" w:rsidRDefault="00863141" w:rsidP="004833E1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616F46">
        <w:rPr>
          <w:rFonts w:ascii="Arial" w:hAnsi="Arial" w:cs="Arial"/>
          <w:b/>
          <w:bCs/>
          <w:sz w:val="24"/>
          <w:szCs w:val="24"/>
          <w:lang w:val="en-US"/>
        </w:rPr>
        <w:t xml:space="preserve">Validation of the </w:t>
      </w:r>
      <w:r w:rsidR="009F0EC6" w:rsidRPr="00616F46">
        <w:rPr>
          <w:rFonts w:ascii="Arial" w:hAnsi="Arial" w:cs="Arial"/>
          <w:b/>
          <w:bCs/>
          <w:sz w:val="24"/>
          <w:szCs w:val="24"/>
          <w:lang w:val="en-US"/>
        </w:rPr>
        <w:t>I</w:t>
      </w:r>
      <w:r w:rsidRPr="00616F46">
        <w:rPr>
          <w:rFonts w:ascii="Arial" w:hAnsi="Arial" w:cs="Arial"/>
          <w:b/>
          <w:bCs/>
          <w:sz w:val="24"/>
          <w:szCs w:val="24"/>
          <w:lang w:val="en-US"/>
        </w:rPr>
        <w:t xml:space="preserve">ndex for </w:t>
      </w:r>
      <w:r w:rsidR="009F0EC6" w:rsidRPr="00616F46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616F46">
        <w:rPr>
          <w:rFonts w:ascii="Arial" w:hAnsi="Arial" w:cs="Arial"/>
          <w:b/>
          <w:bCs/>
          <w:sz w:val="24"/>
          <w:szCs w:val="24"/>
          <w:lang w:val="en-US"/>
        </w:rPr>
        <w:t xml:space="preserve">acial </w:t>
      </w:r>
      <w:bookmarkStart w:id="0" w:name="_Hlk129681035"/>
      <w:proofErr w:type="spellStart"/>
      <w:r w:rsidR="009F0EC6" w:rsidRPr="00616F46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616F46">
        <w:rPr>
          <w:rFonts w:ascii="Arial" w:hAnsi="Arial" w:cs="Arial"/>
          <w:b/>
          <w:bCs/>
          <w:sz w:val="24"/>
          <w:szCs w:val="24"/>
          <w:lang w:val="en-US"/>
        </w:rPr>
        <w:t>ngiofibromas</w:t>
      </w:r>
      <w:bookmarkEnd w:id="0"/>
      <w:proofErr w:type="spellEnd"/>
      <w:r w:rsidRPr="00616F46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016B64" w:rsidRPr="00016B64">
        <w:rPr>
          <w:rFonts w:ascii="Arial" w:hAnsi="Arial" w:cs="Arial"/>
          <w:b/>
          <w:bCs/>
          <w:sz w:val="24"/>
          <w:szCs w:val="24"/>
          <w:lang w:val="en-US" w:eastAsia="ja-JP"/>
        </w:rPr>
        <w:t xml:space="preserve">Data analysis from a </w:t>
      </w:r>
      <w:r w:rsidRPr="00616F46">
        <w:rPr>
          <w:rFonts w:ascii="Arial" w:hAnsi="Arial" w:cs="Arial"/>
          <w:b/>
          <w:bCs/>
          <w:sz w:val="24"/>
          <w:szCs w:val="24"/>
          <w:lang w:val="en-US"/>
        </w:rPr>
        <w:t>randomized controlled trial of sirolimus gel treatment in patients with tuberous sclerosis complex</w:t>
      </w:r>
    </w:p>
    <w:p w14:paraId="2D6E82F6" w14:textId="07ADA13A" w:rsidR="0064101F" w:rsidRPr="00616F46" w:rsidRDefault="00863141" w:rsidP="00335A0A">
      <w:pPr>
        <w:spacing w:after="120" w:line="480" w:lineRule="auto"/>
        <w:ind w:left="714" w:hanging="357"/>
        <w:rPr>
          <w:rFonts w:ascii="Arial" w:hAnsi="Arial" w:cs="Arial"/>
          <w:b/>
          <w:bCs/>
          <w:sz w:val="24"/>
          <w:szCs w:val="24"/>
          <w:lang w:val="en-US"/>
        </w:rPr>
      </w:pPr>
      <w:r w:rsidRPr="00616F46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147286FF" w14:textId="70529F52" w:rsidR="00863141" w:rsidRPr="00616F46" w:rsidRDefault="00863141" w:rsidP="00335A0A">
      <w:pPr>
        <w:spacing w:after="12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1" w:name="_Hlk151982187"/>
      <w:r w:rsidRPr="00616F4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ED20A7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616F46">
        <w:rPr>
          <w:rFonts w:ascii="Arial" w:hAnsi="Arial" w:cs="Arial"/>
          <w:b/>
          <w:bCs/>
          <w:sz w:val="24"/>
          <w:szCs w:val="24"/>
          <w:lang w:val="en-US"/>
        </w:rPr>
        <w:t xml:space="preserve">1. </w:t>
      </w:r>
      <w:r w:rsidRPr="00616F46">
        <w:rPr>
          <w:rFonts w:ascii="Arial" w:hAnsi="Arial" w:cs="Arial"/>
          <w:sz w:val="24"/>
          <w:szCs w:val="24"/>
          <w:lang w:val="en-US"/>
        </w:rPr>
        <w:t xml:space="preserve">Protocol-defined scoring criteria for primary endpoint of change in </w:t>
      </w:r>
      <w:r w:rsidR="00F33DAE" w:rsidRPr="00CA18ED">
        <w:rPr>
          <w:rFonts w:ascii="Arial" w:hAnsi="Arial" w:cs="Arial"/>
          <w:sz w:val="24"/>
          <w:szCs w:val="24"/>
          <w:lang w:val="en-US"/>
        </w:rPr>
        <w:t xml:space="preserve">angiofibroma </w:t>
      </w:r>
      <w:r w:rsidRPr="00616F46">
        <w:rPr>
          <w:rFonts w:ascii="Arial" w:hAnsi="Arial" w:cs="Arial"/>
          <w:sz w:val="24"/>
          <w:szCs w:val="24"/>
          <w:lang w:val="en-US"/>
        </w:rPr>
        <w:t>lesions from baseline</w:t>
      </w:r>
    </w:p>
    <w:tbl>
      <w:tblPr>
        <w:tblStyle w:val="PlainTable2"/>
        <w:tblW w:w="9013" w:type="dxa"/>
        <w:tblLook w:val="04A0" w:firstRow="1" w:lastRow="0" w:firstColumn="1" w:lastColumn="0" w:noHBand="0" w:noVBand="1"/>
      </w:tblPr>
      <w:tblGrid>
        <w:gridCol w:w="1020"/>
        <w:gridCol w:w="1984"/>
        <w:gridCol w:w="6009"/>
      </w:tblGrid>
      <w:tr w:rsidR="00863141" w:rsidRPr="00616F46" w14:paraId="15C282F1" w14:textId="77777777" w:rsidTr="00335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bookmarkEnd w:id="1"/>
          <w:p w14:paraId="4BF6BD92" w14:textId="498BD01F" w:rsidR="00863141" w:rsidRPr="00616F46" w:rsidRDefault="00863141" w:rsidP="00335A0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3D35D6F" w14:textId="4AFF2A5C" w:rsidR="00863141" w:rsidRPr="00616F46" w:rsidRDefault="00863141" w:rsidP="00335A0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Degree of improvement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EB44B88" w14:textId="20DFC822" w:rsidR="00863141" w:rsidRPr="00616F46" w:rsidRDefault="00863141" w:rsidP="00335A0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Criteria</w:t>
            </w:r>
          </w:p>
        </w:tc>
      </w:tr>
      <w:tr w:rsidR="00863141" w:rsidRPr="00616F46" w14:paraId="76D75C22" w14:textId="77777777" w:rsidTr="0086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622605A1" w14:textId="52ED369E" w:rsidR="00863141" w:rsidRPr="00616F46" w:rsidRDefault="00863141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67B2E686" w14:textId="45D82837" w:rsidR="00863141" w:rsidRPr="00616F46" w:rsidRDefault="00863141" w:rsidP="00335A0A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Markedly improved</w:t>
            </w:r>
          </w:p>
        </w:tc>
        <w:tc>
          <w:tcPr>
            <w:tcW w:w="6009" w:type="dxa"/>
            <w:vAlign w:val="center"/>
          </w:tcPr>
          <w:p w14:paraId="5542983E" w14:textId="55F61CFC" w:rsidR="00863141" w:rsidRPr="00616F46" w:rsidRDefault="00863141" w:rsidP="00335A0A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Shrinkage, flattening, or disappearance of tumors is observed overall. A large decrease in the intensity of redness or a change in redness to the level equal to that of the normal region is observed nearly overall</w:t>
            </w:r>
            <w:r w:rsidR="00616F46" w:rsidRPr="00616F4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863141" w:rsidRPr="00616F46" w14:paraId="18D40569" w14:textId="77777777" w:rsidTr="00863141">
        <w:trPr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3EF68DD8" w14:textId="7155235D" w:rsidR="00863141" w:rsidRPr="00616F46" w:rsidRDefault="00863141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14:paraId="13AC7D4D" w14:textId="3568352E" w:rsidR="00863141" w:rsidRPr="00616F46" w:rsidRDefault="00863141" w:rsidP="00335A0A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Improved</w:t>
            </w:r>
          </w:p>
        </w:tc>
        <w:tc>
          <w:tcPr>
            <w:tcW w:w="6009" w:type="dxa"/>
            <w:vAlign w:val="center"/>
          </w:tcPr>
          <w:p w14:paraId="5B4FA0AD" w14:textId="37E264E4" w:rsidR="00863141" w:rsidRPr="00616F46" w:rsidRDefault="00863141" w:rsidP="00335A0A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Shrinkage or flattening of tumors and a decrease in the intensity of redness are observed nearly overall</w:t>
            </w:r>
            <w:r w:rsidR="00616F46" w:rsidRPr="00616F46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616F46" w:rsidRPr="00616F46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="00616F46" w:rsidRPr="00616F4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disappearance of tumors and a large decrease in the intensity of redness is partially observed.</w:t>
            </w:r>
          </w:p>
        </w:tc>
      </w:tr>
      <w:tr w:rsidR="00863141" w:rsidRPr="00616F46" w14:paraId="72BD61D2" w14:textId="77777777" w:rsidTr="0086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18E04A97" w14:textId="6A3A8A10" w:rsidR="00863141" w:rsidRPr="00616F46" w:rsidRDefault="00863141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6F9A343B" w14:textId="72EEE371" w:rsidR="00863141" w:rsidRPr="00616F46" w:rsidRDefault="00863141" w:rsidP="00335A0A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Slightly improved</w:t>
            </w:r>
          </w:p>
        </w:tc>
        <w:tc>
          <w:tcPr>
            <w:tcW w:w="6009" w:type="dxa"/>
            <w:vAlign w:val="center"/>
          </w:tcPr>
          <w:p w14:paraId="09D2B02D" w14:textId="583EF07C" w:rsidR="00863141" w:rsidRPr="00616F46" w:rsidRDefault="00863141" w:rsidP="00335A0A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Shrinkage or flattening of tumors and a decrease in the intensity of redness are partially observed</w:t>
            </w:r>
            <w:r w:rsidR="00616F46" w:rsidRPr="00616F46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616F46" w:rsidRPr="00616F46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="00616F46" w:rsidRPr="00616F4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a slight decrease in the intensity of redness is observed nearly overall.</w:t>
            </w:r>
          </w:p>
        </w:tc>
      </w:tr>
      <w:tr w:rsidR="00863141" w:rsidRPr="00616F46" w14:paraId="47B9E4BE" w14:textId="77777777" w:rsidTr="0086314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665EAD52" w14:textId="62CF7B93" w:rsidR="00863141" w:rsidRPr="00616F46" w:rsidRDefault="00863141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14:paraId="592C22B1" w14:textId="694A5594" w:rsidR="00863141" w:rsidRPr="00616F46" w:rsidRDefault="00863141" w:rsidP="00335A0A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Unchanged</w:t>
            </w:r>
          </w:p>
        </w:tc>
        <w:tc>
          <w:tcPr>
            <w:tcW w:w="6009" w:type="dxa"/>
            <w:vAlign w:val="center"/>
          </w:tcPr>
          <w:p w14:paraId="0D3BBC77" w14:textId="019CB6DE" w:rsidR="00863141" w:rsidRPr="00616F46" w:rsidRDefault="00863141" w:rsidP="00335A0A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There is no definite change in the size or the redness of tumors</w:t>
            </w:r>
          </w:p>
        </w:tc>
      </w:tr>
      <w:tr w:rsidR="00863141" w:rsidRPr="00616F46" w14:paraId="6733D26E" w14:textId="77777777" w:rsidTr="0086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418919C0" w14:textId="742012C0" w:rsidR="00863141" w:rsidRPr="00616F46" w:rsidRDefault="00616F46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–</w:t>
            </w:r>
            <w:r w:rsidR="00863141"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43ADB497" w14:textId="3F7BFFBB" w:rsidR="00863141" w:rsidRPr="00616F46" w:rsidRDefault="00863141" w:rsidP="00335A0A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Slightly exacerbated</w:t>
            </w:r>
          </w:p>
        </w:tc>
        <w:tc>
          <w:tcPr>
            <w:tcW w:w="6009" w:type="dxa"/>
            <w:vAlign w:val="center"/>
          </w:tcPr>
          <w:p w14:paraId="4783EC72" w14:textId="55CA1D0E" w:rsidR="00863141" w:rsidRPr="00616F46" w:rsidRDefault="00863141" w:rsidP="00335A0A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Enlargement or new formation of tumors and an increase in the intensity of redness are partially observed</w:t>
            </w:r>
            <w:r w:rsidR="00616F46" w:rsidRPr="00616F46">
              <w:rPr>
                <w:rFonts w:ascii="Arial" w:hAnsi="Arial" w:cs="Arial"/>
                <w:sz w:val="24"/>
                <w:szCs w:val="24"/>
                <w:lang w:val="en-US"/>
              </w:rPr>
              <w:t>, o</w:t>
            </w: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r a slight increase in the intensity of</w:t>
            </w:r>
          </w:p>
          <w:p w14:paraId="79F5D686" w14:textId="2B12B824" w:rsidR="00863141" w:rsidRPr="00616F46" w:rsidRDefault="00863141" w:rsidP="00335A0A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redness is observed nearly overall.</w:t>
            </w:r>
          </w:p>
        </w:tc>
      </w:tr>
      <w:tr w:rsidR="00863141" w:rsidRPr="00616F46" w14:paraId="1443AB33" w14:textId="77777777" w:rsidTr="00863141">
        <w:trPr>
          <w:trHeight w:val="1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4A1CBAA0" w14:textId="45C9806C" w:rsidR="00863141" w:rsidRPr="00616F46" w:rsidRDefault="00616F46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–</w:t>
            </w:r>
            <w:r w:rsidR="00863141"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14:paraId="4B305ED8" w14:textId="701B4B70" w:rsidR="00863141" w:rsidRPr="00616F46" w:rsidRDefault="00863141" w:rsidP="00335A0A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Exacerbated</w:t>
            </w:r>
          </w:p>
        </w:tc>
        <w:tc>
          <w:tcPr>
            <w:tcW w:w="6009" w:type="dxa"/>
            <w:vAlign w:val="center"/>
          </w:tcPr>
          <w:p w14:paraId="19B372B1" w14:textId="64815053" w:rsidR="00863141" w:rsidRPr="00616F46" w:rsidRDefault="00863141" w:rsidP="00335A0A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An enlargement or new formation of tumors is observed nearly overall, or a huge enlargement of tumors and an increase in the intensity of redness are partially observed</w:t>
            </w:r>
            <w:r w:rsidR="00616F46">
              <w:rPr>
                <w:rFonts w:ascii="Arial" w:hAnsi="Arial" w:cs="Arial"/>
                <w:sz w:val="24"/>
                <w:szCs w:val="24"/>
                <w:lang w:val="en-US"/>
              </w:rPr>
              <w:t>, o</w:t>
            </w: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r more severe exacerbation is observed.</w:t>
            </w:r>
          </w:p>
        </w:tc>
      </w:tr>
    </w:tbl>
    <w:p w14:paraId="50F8728B" w14:textId="77777777" w:rsidR="00863141" w:rsidRPr="00335A0A" w:rsidRDefault="00863141" w:rsidP="00335A0A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35A0A">
        <w:rPr>
          <w:rFonts w:ascii="Arial" w:hAnsi="Arial" w:cs="Arial"/>
          <w:b/>
          <w:bCs/>
          <w:sz w:val="24"/>
          <w:szCs w:val="24"/>
          <w:lang w:val="en-US"/>
        </w:rPr>
        <w:t>Definition of terms</w:t>
      </w:r>
    </w:p>
    <w:p w14:paraId="6D5862C9" w14:textId="43E2023C" w:rsidR="00075838" w:rsidRPr="00335A0A" w:rsidRDefault="00863141" w:rsidP="00335A0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335A0A">
        <w:rPr>
          <w:rFonts w:ascii="Arial" w:hAnsi="Arial" w:cs="Arial"/>
          <w:sz w:val="24"/>
          <w:szCs w:val="24"/>
          <w:lang w:val="en-US"/>
        </w:rPr>
        <w:t>Overall: Not less than about 75% of the extent of the lesion at baseline; Nearly overall: About 50% to 75% of the extent of the lesion at baseline; Partially: About 25% to 50% of the extent of the lesion at baseline; Large decrease in intensity of redness: Change of ≥3 levels in redness in accordance with the Pantone</w:t>
      </w:r>
      <w:r w:rsidRPr="004833E1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Pr="00335A0A">
        <w:rPr>
          <w:rFonts w:ascii="Arial" w:hAnsi="Arial" w:cs="Arial"/>
          <w:sz w:val="24"/>
          <w:szCs w:val="24"/>
          <w:lang w:val="en-US"/>
        </w:rPr>
        <w:t xml:space="preserve"> color sample; Decrease/increase in intensity of redness: Change of ≥2 levels redness in accordance with the Pantone</w:t>
      </w:r>
      <w:r w:rsidRPr="00335A0A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Pr="00335A0A">
        <w:rPr>
          <w:rFonts w:ascii="Arial" w:hAnsi="Arial" w:cs="Arial"/>
          <w:sz w:val="24"/>
          <w:szCs w:val="24"/>
          <w:lang w:val="en-US"/>
        </w:rPr>
        <w:t xml:space="preserve"> color sample; Slight decrease/increase in intensity of redness: Changes of 1 level in redness in accordance with the Pantone</w:t>
      </w:r>
      <w:r w:rsidRPr="00335A0A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Pr="00335A0A">
        <w:rPr>
          <w:rFonts w:ascii="Arial" w:hAnsi="Arial" w:cs="Arial"/>
          <w:sz w:val="24"/>
          <w:szCs w:val="24"/>
          <w:lang w:val="en-US"/>
        </w:rPr>
        <w:t xml:space="preserve"> color sample.</w:t>
      </w:r>
    </w:p>
    <w:p w14:paraId="3F22D110" w14:textId="77777777" w:rsidR="00075838" w:rsidRPr="00335A0A" w:rsidRDefault="00075838" w:rsidP="00335A0A">
      <w:pPr>
        <w:spacing w:after="120" w:line="480" w:lineRule="auto"/>
        <w:ind w:left="714" w:hanging="357"/>
        <w:rPr>
          <w:rFonts w:ascii="Arial" w:hAnsi="Arial" w:cs="Arial"/>
          <w:sz w:val="24"/>
          <w:szCs w:val="24"/>
          <w:lang w:val="en-US"/>
        </w:rPr>
      </w:pPr>
      <w:r w:rsidRPr="00335A0A">
        <w:rPr>
          <w:rFonts w:ascii="Arial" w:hAnsi="Arial" w:cs="Arial"/>
          <w:sz w:val="24"/>
          <w:szCs w:val="24"/>
          <w:lang w:val="en-US"/>
        </w:rPr>
        <w:br w:type="page"/>
      </w:r>
    </w:p>
    <w:p w14:paraId="68CF52C9" w14:textId="2FBD753D" w:rsidR="00075838" w:rsidRPr="00616F46" w:rsidRDefault="00075838" w:rsidP="00335A0A">
      <w:pPr>
        <w:spacing w:after="12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2" w:name="_Hlk151982211"/>
      <w:r w:rsidRPr="00616F46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D20A7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616F46">
        <w:rPr>
          <w:rFonts w:ascii="Arial" w:hAnsi="Arial" w:cs="Arial"/>
          <w:b/>
          <w:bCs/>
          <w:sz w:val="24"/>
          <w:szCs w:val="24"/>
          <w:lang w:val="en-US"/>
        </w:rPr>
        <w:t xml:space="preserve">2. </w:t>
      </w:r>
      <w:r w:rsidR="008F3E1F" w:rsidRPr="00616F46">
        <w:rPr>
          <w:rFonts w:ascii="Arial" w:hAnsi="Arial" w:cs="Arial"/>
          <w:sz w:val="24"/>
          <w:szCs w:val="24"/>
          <w:lang w:val="en-US"/>
        </w:rPr>
        <w:t>IFA scoring system</w:t>
      </w:r>
      <w:r w:rsidR="00EB6062" w:rsidRPr="00616F46">
        <w:rPr>
          <w:rFonts w:ascii="Arial" w:hAnsi="Arial" w:cs="Arial"/>
          <w:sz w:val="24"/>
          <w:szCs w:val="24"/>
          <w:lang w:val="en-US"/>
        </w:rPr>
        <w:t xml:space="preserve"> – individual items of assessment and their scoring</w:t>
      </w:r>
    </w:p>
    <w:tbl>
      <w:tblPr>
        <w:tblStyle w:val="PlainTable2"/>
        <w:tblW w:w="8769" w:type="dxa"/>
        <w:tblLook w:val="04A0" w:firstRow="1" w:lastRow="0" w:firstColumn="1" w:lastColumn="0" w:noHBand="0" w:noVBand="1"/>
      </w:tblPr>
      <w:tblGrid>
        <w:gridCol w:w="1701"/>
        <w:gridCol w:w="1413"/>
        <w:gridCol w:w="1414"/>
        <w:gridCol w:w="1413"/>
        <w:gridCol w:w="1414"/>
        <w:gridCol w:w="1414"/>
      </w:tblGrid>
      <w:tr w:rsidR="0000431D" w:rsidRPr="00616F46" w14:paraId="35BC127D" w14:textId="594987F1" w:rsidTr="00335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bookmarkEnd w:id="2"/>
          <w:p w14:paraId="74A7DDAE" w14:textId="4FC0D9AD" w:rsidR="008F3E1F" w:rsidRPr="00616F46" w:rsidRDefault="008F3E1F" w:rsidP="00335A0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Ite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6F0554B" w14:textId="6B1D305F" w:rsidR="008F3E1F" w:rsidRPr="00616F46" w:rsidRDefault="008F3E1F" w:rsidP="00335A0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 xml:space="preserve">Score </w:t>
            </w:r>
            <w:r w:rsidR="0000431D" w:rsidRPr="00616F4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D050C78" w14:textId="1E205E97" w:rsidR="008F3E1F" w:rsidRPr="00616F46" w:rsidRDefault="008F3E1F" w:rsidP="00335A0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Score 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4F110C6" w14:textId="0D52425D" w:rsidR="008F3E1F" w:rsidRPr="00616F46" w:rsidRDefault="008F3E1F" w:rsidP="00335A0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Score 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F1D6F2B" w14:textId="4DC7E29E" w:rsidR="008F3E1F" w:rsidRPr="00616F46" w:rsidRDefault="008F3E1F" w:rsidP="00335A0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Score 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73EAC8D" w14:textId="47D7A966" w:rsidR="008F3E1F" w:rsidRPr="00616F46" w:rsidRDefault="008F3E1F" w:rsidP="00335A0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Maximum score</w:t>
            </w:r>
          </w:p>
        </w:tc>
      </w:tr>
      <w:tr w:rsidR="004D330C" w:rsidRPr="00616F46" w14:paraId="52C0DFEC" w14:textId="757F6A06" w:rsidTr="00A7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B1E1669" w14:textId="35184EC1" w:rsidR="008F3E1F" w:rsidRPr="00616F46" w:rsidRDefault="0000431D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Erythema</w:t>
            </w:r>
          </w:p>
        </w:tc>
        <w:tc>
          <w:tcPr>
            <w:tcW w:w="1413" w:type="dxa"/>
            <w:vAlign w:val="center"/>
          </w:tcPr>
          <w:p w14:paraId="1C4E7B2F" w14:textId="76C72ABB" w:rsidR="008F3E1F" w:rsidRPr="00616F46" w:rsidRDefault="0000431D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414" w:type="dxa"/>
            <w:vAlign w:val="center"/>
          </w:tcPr>
          <w:p w14:paraId="09D88707" w14:textId="1AE4E1F5" w:rsidR="008F3E1F" w:rsidRPr="00616F46" w:rsidRDefault="004D330C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Light red</w:t>
            </w:r>
          </w:p>
        </w:tc>
        <w:tc>
          <w:tcPr>
            <w:tcW w:w="1413" w:type="dxa"/>
            <w:vAlign w:val="center"/>
          </w:tcPr>
          <w:p w14:paraId="34135068" w14:textId="2057BF48" w:rsidR="008F3E1F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Marked red</w:t>
            </w:r>
          </w:p>
        </w:tc>
        <w:tc>
          <w:tcPr>
            <w:tcW w:w="1414" w:type="dxa"/>
            <w:vAlign w:val="center"/>
          </w:tcPr>
          <w:p w14:paraId="640072BB" w14:textId="6151E6B3" w:rsidR="008F3E1F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414" w:type="dxa"/>
            <w:vAlign w:val="center"/>
          </w:tcPr>
          <w:p w14:paraId="003E5EAF" w14:textId="1E0C4E0D" w:rsidR="008F3E1F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4D330C" w:rsidRPr="00616F46" w14:paraId="55D3C8BB" w14:textId="2F64D36D" w:rsidTr="00A707C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C5B4C68" w14:textId="18D976C8" w:rsidR="008F3E1F" w:rsidRPr="00616F46" w:rsidRDefault="0000431D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Redness of AF</w:t>
            </w:r>
          </w:p>
        </w:tc>
        <w:tc>
          <w:tcPr>
            <w:tcW w:w="1413" w:type="dxa"/>
            <w:vAlign w:val="center"/>
          </w:tcPr>
          <w:p w14:paraId="658F0C4B" w14:textId="51E1D77A" w:rsidR="008F3E1F" w:rsidRPr="00616F46" w:rsidRDefault="0000431D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414" w:type="dxa"/>
            <w:vAlign w:val="center"/>
          </w:tcPr>
          <w:p w14:paraId="3BD78345" w14:textId="7866638A" w:rsidR="008F3E1F" w:rsidRPr="00616F46" w:rsidRDefault="004D330C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Light red</w:t>
            </w:r>
          </w:p>
        </w:tc>
        <w:tc>
          <w:tcPr>
            <w:tcW w:w="1413" w:type="dxa"/>
            <w:vAlign w:val="center"/>
          </w:tcPr>
          <w:p w14:paraId="4A0FD277" w14:textId="5278672A" w:rsidR="008F3E1F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Marked red</w:t>
            </w:r>
          </w:p>
        </w:tc>
        <w:tc>
          <w:tcPr>
            <w:tcW w:w="1414" w:type="dxa"/>
            <w:vAlign w:val="center"/>
          </w:tcPr>
          <w:p w14:paraId="5C09FF36" w14:textId="701A8621" w:rsidR="008F3E1F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414" w:type="dxa"/>
            <w:vAlign w:val="center"/>
          </w:tcPr>
          <w:p w14:paraId="0690AE9C" w14:textId="449891F4" w:rsidR="008F3E1F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4D330C" w:rsidRPr="00616F46" w14:paraId="61921C3C" w14:textId="4273E0CD" w:rsidTr="00A7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8C87F88" w14:textId="02C0A8E6" w:rsidR="008F3E1F" w:rsidRPr="00616F46" w:rsidRDefault="0000431D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Extent of red AF of all affected areas</w:t>
            </w:r>
          </w:p>
        </w:tc>
        <w:tc>
          <w:tcPr>
            <w:tcW w:w="1413" w:type="dxa"/>
            <w:vAlign w:val="center"/>
          </w:tcPr>
          <w:p w14:paraId="7ED156D3" w14:textId="031C43D7" w:rsidR="008F3E1F" w:rsidRPr="00616F46" w:rsidRDefault="0000431D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414" w:type="dxa"/>
            <w:vAlign w:val="center"/>
          </w:tcPr>
          <w:p w14:paraId="3FFCD55D" w14:textId="16CBB06C" w:rsidR="008F3E1F" w:rsidRPr="00616F46" w:rsidRDefault="004D330C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Sporadic</w:t>
            </w:r>
          </w:p>
        </w:tc>
        <w:tc>
          <w:tcPr>
            <w:tcW w:w="1413" w:type="dxa"/>
            <w:vAlign w:val="center"/>
          </w:tcPr>
          <w:p w14:paraId="7283F0BC" w14:textId="170EEECE" w:rsidR="008F3E1F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&lt;50%</w:t>
            </w:r>
          </w:p>
        </w:tc>
        <w:tc>
          <w:tcPr>
            <w:tcW w:w="1414" w:type="dxa"/>
            <w:vAlign w:val="center"/>
          </w:tcPr>
          <w:p w14:paraId="4AB75B73" w14:textId="01C39D6B" w:rsidR="008F3E1F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&gt;50%</w:t>
            </w:r>
          </w:p>
        </w:tc>
        <w:tc>
          <w:tcPr>
            <w:tcW w:w="1414" w:type="dxa"/>
            <w:vAlign w:val="center"/>
          </w:tcPr>
          <w:p w14:paraId="773C2E0E" w14:textId="487ACDF7" w:rsidR="008F3E1F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4D330C" w:rsidRPr="00616F46" w14:paraId="432DF47A" w14:textId="5CBEDC3C" w:rsidTr="00A707C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D5226A1" w14:textId="43970AFF" w:rsidR="008F3E1F" w:rsidRPr="00616F46" w:rsidRDefault="0000431D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Diameter</w:t>
            </w:r>
            <w:r w:rsidR="004D330C"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of largest AF</w:t>
            </w:r>
          </w:p>
        </w:tc>
        <w:tc>
          <w:tcPr>
            <w:tcW w:w="1413" w:type="dxa"/>
            <w:vAlign w:val="center"/>
          </w:tcPr>
          <w:p w14:paraId="13A0B97F" w14:textId="6E4F1EB6" w:rsidR="008F3E1F" w:rsidRPr="00616F46" w:rsidRDefault="0000431D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414" w:type="dxa"/>
            <w:vAlign w:val="center"/>
          </w:tcPr>
          <w:p w14:paraId="17F8E9CC" w14:textId="0935F0FA" w:rsidR="008F3E1F" w:rsidRPr="00616F46" w:rsidRDefault="004D330C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&lt;3 mm</w:t>
            </w:r>
          </w:p>
        </w:tc>
        <w:tc>
          <w:tcPr>
            <w:tcW w:w="1413" w:type="dxa"/>
            <w:vAlign w:val="center"/>
          </w:tcPr>
          <w:p w14:paraId="2113C630" w14:textId="155C2909" w:rsidR="008F3E1F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3–10 mm</w:t>
            </w:r>
          </w:p>
        </w:tc>
        <w:tc>
          <w:tcPr>
            <w:tcW w:w="1414" w:type="dxa"/>
            <w:vAlign w:val="center"/>
          </w:tcPr>
          <w:p w14:paraId="0EA6D17E" w14:textId="3BE757C6" w:rsidR="008F3E1F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&gt;10 mm</w:t>
            </w:r>
          </w:p>
        </w:tc>
        <w:tc>
          <w:tcPr>
            <w:tcW w:w="1414" w:type="dxa"/>
            <w:vAlign w:val="center"/>
          </w:tcPr>
          <w:p w14:paraId="30BF8F23" w14:textId="351F2258" w:rsidR="008F3E1F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4D330C" w:rsidRPr="00616F46" w14:paraId="23D2C986" w14:textId="79B2A9B9" w:rsidTr="00A7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508BD18" w14:textId="39421934" w:rsidR="008F3E1F" w:rsidRPr="00616F46" w:rsidRDefault="004D330C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Alar</w:t>
            </w:r>
            <w:r w:rsidR="0055644A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facial groove affected</w:t>
            </w:r>
          </w:p>
        </w:tc>
        <w:tc>
          <w:tcPr>
            <w:tcW w:w="1413" w:type="dxa"/>
            <w:vAlign w:val="center"/>
          </w:tcPr>
          <w:p w14:paraId="4B4B1437" w14:textId="52926888" w:rsidR="008F3E1F" w:rsidRPr="00616F46" w:rsidRDefault="0000431D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4" w:type="dxa"/>
            <w:vAlign w:val="center"/>
          </w:tcPr>
          <w:p w14:paraId="0AE239DF" w14:textId="04E769B1" w:rsidR="008F3E1F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3" w:type="dxa"/>
            <w:vAlign w:val="center"/>
          </w:tcPr>
          <w:p w14:paraId="5626186A" w14:textId="06755487" w:rsidR="008F3E1F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414" w:type="dxa"/>
            <w:vAlign w:val="center"/>
          </w:tcPr>
          <w:p w14:paraId="0E837E3E" w14:textId="5E386841" w:rsidR="008F3E1F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414" w:type="dxa"/>
            <w:vAlign w:val="center"/>
          </w:tcPr>
          <w:p w14:paraId="658EBAEE" w14:textId="35045BB5" w:rsidR="008F3E1F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4D330C" w:rsidRPr="00616F46" w14:paraId="271A5EAD" w14:textId="58052710" w:rsidTr="00A707C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889E548" w14:textId="5ED715DE" w:rsidR="008F3E1F" w:rsidRPr="00616F46" w:rsidRDefault="004D330C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Nose</w:t>
            </w:r>
          </w:p>
        </w:tc>
        <w:tc>
          <w:tcPr>
            <w:tcW w:w="1413" w:type="dxa"/>
            <w:vAlign w:val="center"/>
          </w:tcPr>
          <w:p w14:paraId="0D2DDF90" w14:textId="691C3441" w:rsidR="008F3E1F" w:rsidRPr="00616F46" w:rsidRDefault="0000431D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414" w:type="dxa"/>
            <w:vAlign w:val="center"/>
          </w:tcPr>
          <w:p w14:paraId="33E65A13" w14:textId="41AD4FF1" w:rsidR="008F3E1F" w:rsidRPr="00616F46" w:rsidRDefault="004D330C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&lt;50%</w:t>
            </w:r>
          </w:p>
        </w:tc>
        <w:tc>
          <w:tcPr>
            <w:tcW w:w="1413" w:type="dxa"/>
            <w:vAlign w:val="center"/>
          </w:tcPr>
          <w:p w14:paraId="58B8870C" w14:textId="6863EEF4" w:rsidR="008F3E1F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&gt;50%</w:t>
            </w:r>
          </w:p>
        </w:tc>
        <w:tc>
          <w:tcPr>
            <w:tcW w:w="1414" w:type="dxa"/>
            <w:vAlign w:val="center"/>
          </w:tcPr>
          <w:p w14:paraId="3A21C953" w14:textId="2D68F8A6" w:rsidR="008F3E1F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1414" w:type="dxa"/>
            <w:vAlign w:val="center"/>
          </w:tcPr>
          <w:p w14:paraId="3D35598F" w14:textId="2F17C1D0" w:rsidR="008F3E1F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A707C7" w:rsidRPr="00616F46" w14:paraId="1E3985EF" w14:textId="77777777" w:rsidTr="00A7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8D8BB8B" w14:textId="6EDA32B5" w:rsidR="00A707C7" w:rsidRPr="00616F46" w:rsidRDefault="00A707C7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Cheeks</w:t>
            </w:r>
          </w:p>
        </w:tc>
        <w:tc>
          <w:tcPr>
            <w:tcW w:w="1413" w:type="dxa"/>
            <w:vAlign w:val="center"/>
          </w:tcPr>
          <w:p w14:paraId="1D9F90F9" w14:textId="1FD3D60D" w:rsidR="00A707C7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414" w:type="dxa"/>
            <w:vAlign w:val="center"/>
          </w:tcPr>
          <w:p w14:paraId="0D897342" w14:textId="30E0B81A" w:rsidR="00A707C7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&lt;50%</w:t>
            </w:r>
          </w:p>
        </w:tc>
        <w:tc>
          <w:tcPr>
            <w:tcW w:w="1413" w:type="dxa"/>
            <w:vAlign w:val="center"/>
          </w:tcPr>
          <w:p w14:paraId="6D17536F" w14:textId="1D9CF81E" w:rsidR="00A707C7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&gt;50%</w:t>
            </w:r>
          </w:p>
        </w:tc>
        <w:tc>
          <w:tcPr>
            <w:tcW w:w="1414" w:type="dxa"/>
            <w:vAlign w:val="center"/>
          </w:tcPr>
          <w:p w14:paraId="32E8CCD3" w14:textId="29E75E15" w:rsidR="00A707C7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1414" w:type="dxa"/>
            <w:vAlign w:val="center"/>
          </w:tcPr>
          <w:p w14:paraId="28068C1A" w14:textId="2C111489" w:rsidR="00A707C7" w:rsidRPr="00616F46" w:rsidRDefault="00A707C7" w:rsidP="00335A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A707C7" w:rsidRPr="00616F46" w14:paraId="62BD06DC" w14:textId="77777777" w:rsidTr="00A707C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D869AD8" w14:textId="233076A5" w:rsidR="00A707C7" w:rsidRPr="00616F46" w:rsidRDefault="00A707C7" w:rsidP="00335A0A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Chin</w:t>
            </w:r>
          </w:p>
        </w:tc>
        <w:tc>
          <w:tcPr>
            <w:tcW w:w="1413" w:type="dxa"/>
            <w:vAlign w:val="center"/>
          </w:tcPr>
          <w:p w14:paraId="1FEF2C09" w14:textId="08BD0768" w:rsidR="00A707C7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414" w:type="dxa"/>
            <w:vAlign w:val="center"/>
          </w:tcPr>
          <w:p w14:paraId="35790766" w14:textId="16026425" w:rsidR="00A707C7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&lt;50%</w:t>
            </w:r>
          </w:p>
        </w:tc>
        <w:tc>
          <w:tcPr>
            <w:tcW w:w="1413" w:type="dxa"/>
            <w:vAlign w:val="center"/>
          </w:tcPr>
          <w:p w14:paraId="7F1D9B62" w14:textId="264D9B7F" w:rsidR="00A707C7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&gt;50%</w:t>
            </w:r>
          </w:p>
        </w:tc>
        <w:tc>
          <w:tcPr>
            <w:tcW w:w="1414" w:type="dxa"/>
            <w:vAlign w:val="center"/>
          </w:tcPr>
          <w:p w14:paraId="2DDEFBCF" w14:textId="0A5314CE" w:rsidR="00A707C7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1414" w:type="dxa"/>
            <w:vAlign w:val="center"/>
          </w:tcPr>
          <w:p w14:paraId="5E6EFBC1" w14:textId="3051E91F" w:rsidR="00A707C7" w:rsidRPr="00616F46" w:rsidRDefault="00A707C7" w:rsidP="00335A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F4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14:paraId="247E6F4A" w14:textId="40E49D7E" w:rsidR="00EB6062" w:rsidRPr="00ED20A7" w:rsidRDefault="00EB6062" w:rsidP="00335A0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833E1">
        <w:rPr>
          <w:rFonts w:ascii="Arial" w:hAnsi="Arial" w:cs="Arial"/>
          <w:sz w:val="24"/>
          <w:szCs w:val="24"/>
          <w:lang w:val="en-US"/>
        </w:rPr>
        <w:t>AF</w:t>
      </w:r>
      <w:r w:rsidRPr="00ED20A7">
        <w:rPr>
          <w:rFonts w:ascii="Arial" w:hAnsi="Arial" w:cs="Arial"/>
          <w:sz w:val="24"/>
          <w:szCs w:val="24"/>
          <w:lang w:val="en-US"/>
        </w:rPr>
        <w:t>, angiofibroma</w:t>
      </w:r>
      <w:r w:rsidR="00BC050A" w:rsidRPr="00ED20A7">
        <w:rPr>
          <w:rFonts w:ascii="Arial" w:hAnsi="Arial" w:cs="Arial"/>
          <w:sz w:val="24"/>
          <w:szCs w:val="24"/>
          <w:lang w:val="en-US"/>
        </w:rPr>
        <w:t xml:space="preserve">; </w:t>
      </w:r>
      <w:r w:rsidR="00BC050A" w:rsidRPr="004833E1">
        <w:rPr>
          <w:rFonts w:ascii="Arial" w:hAnsi="Arial" w:cs="Arial"/>
          <w:sz w:val="24"/>
          <w:szCs w:val="24"/>
          <w:lang w:val="en-US"/>
        </w:rPr>
        <w:t>IFA</w:t>
      </w:r>
      <w:r w:rsidR="009F0EC6" w:rsidRPr="00ED20A7">
        <w:rPr>
          <w:rFonts w:ascii="Arial" w:hAnsi="Arial" w:cs="Arial"/>
          <w:sz w:val="24"/>
          <w:szCs w:val="24"/>
          <w:lang w:val="en-US"/>
        </w:rPr>
        <w:t xml:space="preserve">, Index for Facial </w:t>
      </w:r>
      <w:proofErr w:type="spellStart"/>
      <w:r w:rsidR="009F0EC6" w:rsidRPr="00ED20A7">
        <w:rPr>
          <w:rFonts w:ascii="Arial" w:hAnsi="Arial" w:cs="Arial"/>
          <w:sz w:val="24"/>
          <w:szCs w:val="24"/>
          <w:lang w:val="en-US"/>
        </w:rPr>
        <w:t>Angiofibromas</w:t>
      </w:r>
      <w:proofErr w:type="spellEnd"/>
      <w:r w:rsidR="009F0EC6" w:rsidRPr="00ED20A7">
        <w:rPr>
          <w:rFonts w:ascii="Arial" w:hAnsi="Arial" w:cs="Arial"/>
          <w:sz w:val="24"/>
          <w:szCs w:val="24"/>
          <w:lang w:val="en-US"/>
        </w:rPr>
        <w:t>.</w:t>
      </w:r>
    </w:p>
    <w:sectPr w:rsidR="00EB6062" w:rsidRPr="00ED20A7" w:rsidSect="00DD2E81">
      <w:pgSz w:w="11906" w:h="16838" w:code="9"/>
      <w:pgMar w:top="1440" w:right="1797" w:bottom="1440" w:left="1797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B55AFD" w14:textId="77777777" w:rsidR="00DD2E81" w:rsidRDefault="00DD2E81" w:rsidP="004833E1">
      <w:pPr>
        <w:spacing w:after="0" w:line="240" w:lineRule="auto"/>
      </w:pPr>
      <w:r>
        <w:separator/>
      </w:r>
    </w:p>
  </w:endnote>
  <w:endnote w:type="continuationSeparator" w:id="0">
    <w:p w14:paraId="28261229" w14:textId="77777777" w:rsidR="00DD2E81" w:rsidRDefault="00DD2E81" w:rsidP="00483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DACF2" w14:textId="77777777" w:rsidR="00DD2E81" w:rsidRDefault="00DD2E81" w:rsidP="004833E1">
      <w:pPr>
        <w:spacing w:after="0" w:line="240" w:lineRule="auto"/>
      </w:pPr>
      <w:r>
        <w:separator/>
      </w:r>
    </w:p>
  </w:footnote>
  <w:footnote w:type="continuationSeparator" w:id="0">
    <w:p w14:paraId="4819D762" w14:textId="77777777" w:rsidR="00DD2E81" w:rsidRDefault="00DD2E81" w:rsidP="00483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0NzMwszA0NTY2MDJV0lEKTi0uzszPAykwrAUA9LpB9CwAAAA="/>
  </w:docVars>
  <w:rsids>
    <w:rsidRoot w:val="00863141"/>
    <w:rsid w:val="0000431D"/>
    <w:rsid w:val="0001338F"/>
    <w:rsid w:val="00016B64"/>
    <w:rsid w:val="00064F12"/>
    <w:rsid w:val="00075838"/>
    <w:rsid w:val="000F621A"/>
    <w:rsid w:val="00250BB3"/>
    <w:rsid w:val="00335A0A"/>
    <w:rsid w:val="003573EB"/>
    <w:rsid w:val="004833E1"/>
    <w:rsid w:val="00495546"/>
    <w:rsid w:val="004D330C"/>
    <w:rsid w:val="0055644A"/>
    <w:rsid w:val="005B6230"/>
    <w:rsid w:val="005E270E"/>
    <w:rsid w:val="00616F46"/>
    <w:rsid w:val="0064101F"/>
    <w:rsid w:val="006F3116"/>
    <w:rsid w:val="00863141"/>
    <w:rsid w:val="008F3E1F"/>
    <w:rsid w:val="009014BA"/>
    <w:rsid w:val="00981D6F"/>
    <w:rsid w:val="009B6349"/>
    <w:rsid w:val="009F0EC6"/>
    <w:rsid w:val="00A707C7"/>
    <w:rsid w:val="00BC050A"/>
    <w:rsid w:val="00DD2E81"/>
    <w:rsid w:val="00EB6062"/>
    <w:rsid w:val="00ED20A7"/>
    <w:rsid w:val="00F33DAE"/>
    <w:rsid w:val="00F9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B10A53"/>
  <w15:chartTrackingRefBased/>
  <w15:docId w15:val="{6916FC81-FCE2-4F74-8D9F-361DA70ED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20" w:line="360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838"/>
    <w:pPr>
      <w:spacing w:after="160"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86314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63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3141"/>
    <w:pPr>
      <w:spacing w:after="0" w:line="360" w:lineRule="auto"/>
    </w:pPr>
    <w:rPr>
      <w:rFonts w:ascii="Arial" w:hAnsi="Arial" w:cs="Times New Roman"/>
      <w:kern w:val="0"/>
      <w:sz w:val="20"/>
      <w:szCs w:val="20"/>
      <w:lang w:val="en-NZ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3141"/>
    <w:rPr>
      <w:rFonts w:ascii="Arial" w:eastAsiaTheme="minorEastAsia" w:hAnsi="Arial" w:cs="Times New Roman"/>
      <w:kern w:val="0"/>
      <w:sz w:val="20"/>
      <w:szCs w:val="20"/>
      <w:lang w:val="en-NZ"/>
      <w14:ligatures w14:val="none"/>
    </w:rPr>
  </w:style>
  <w:style w:type="table" w:styleId="TableGrid">
    <w:name w:val="Table Grid"/>
    <w:basedOn w:val="TableNormal"/>
    <w:uiPriority w:val="39"/>
    <w:rsid w:val="00863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631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1338F"/>
    <w:pPr>
      <w:spacing w:after="0" w:line="240" w:lineRule="auto"/>
      <w:ind w:left="0" w:firstLine="0"/>
    </w:pPr>
  </w:style>
  <w:style w:type="paragraph" w:styleId="Header">
    <w:name w:val="header"/>
    <w:basedOn w:val="Normal"/>
    <w:link w:val="HeaderChar"/>
    <w:uiPriority w:val="99"/>
    <w:unhideWhenUsed/>
    <w:rsid w:val="004833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33E1"/>
  </w:style>
  <w:style w:type="paragraph" w:styleId="Footer">
    <w:name w:val="footer"/>
    <w:basedOn w:val="Normal"/>
    <w:link w:val="FooterChar"/>
    <w:uiPriority w:val="99"/>
    <w:unhideWhenUsed/>
    <w:rsid w:val="004833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3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6440E-B52C-443D-942D-0FE01BBD2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Carter</dc:creator>
  <cp:keywords/>
  <dc:description/>
  <cp:lastModifiedBy>Abeer Fadl</cp:lastModifiedBy>
  <cp:revision>2</cp:revision>
  <dcterms:created xsi:type="dcterms:W3CDTF">2024-04-10T00:54:00Z</dcterms:created>
  <dcterms:modified xsi:type="dcterms:W3CDTF">2024-04-10T00:54:00Z</dcterms:modified>
</cp:coreProperties>
</file>